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4CE3F" w14:textId="66CC700E" w:rsidR="00D707BA" w:rsidRDefault="00D707BA" w:rsidP="009E00D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:</w:t>
      </w:r>
    </w:p>
    <w:p w14:paraId="222E8461" w14:textId="77777777" w:rsidR="0036735A" w:rsidRPr="0036735A" w:rsidRDefault="0036735A" w:rsidP="0036735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73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valence of Sexual Aggression Victimization and Perpetration </w:t>
      </w:r>
    </w:p>
    <w:p w14:paraId="303A9B92" w14:textId="094F888C" w:rsidR="00774324" w:rsidRDefault="0036735A" w:rsidP="0036735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73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a German </w:t>
      </w:r>
      <w:r w:rsidR="000C63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University </w:t>
      </w:r>
      <w:bookmarkStart w:id="0" w:name="_GoBack"/>
      <w:bookmarkEnd w:id="0"/>
      <w:r w:rsidRPr="0036735A">
        <w:rPr>
          <w:rFonts w:ascii="Times New Roman" w:hAnsi="Times New Roman" w:cs="Times New Roman"/>
          <w:b/>
          <w:sz w:val="24"/>
          <w:szCs w:val="24"/>
          <w:lang w:val="en-US"/>
        </w:rPr>
        <w:t>Student Sample</w:t>
      </w:r>
    </w:p>
    <w:p w14:paraId="7EE062E7" w14:textId="77777777" w:rsidR="0036735A" w:rsidRDefault="0036735A" w:rsidP="0036735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711173" w14:textId="4AC96787" w:rsidR="009C0938" w:rsidRDefault="009C0938" w:rsidP="0036735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etailed Information about Participants’ Sexual</w:t>
      </w:r>
      <w:r w:rsidR="00C037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ientation a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erience Background</w:t>
      </w:r>
    </w:p>
    <w:p w14:paraId="32D80B78" w14:textId="5D059767" w:rsidR="00C03735" w:rsidRPr="00C03735" w:rsidRDefault="00C03735" w:rsidP="009C0938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C03735">
        <w:rPr>
          <w:rFonts w:ascii="Times New Roman" w:hAnsi="Times New Roman" w:cs="Times New Roman"/>
          <w:sz w:val="24"/>
          <w:szCs w:val="24"/>
          <w:lang w:val="en-US"/>
        </w:rPr>
        <w:t>The majority of participants (82.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%) described their sexual orientation as heterosexual, 5.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% as homosexual, and 11.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% as bisexual. More women (14.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%) than men (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6.9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%) identified as bisexual, and more men (10.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%) than women (3.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%) identified as homosexual, χ</w:t>
      </w:r>
      <w:r w:rsidRPr="00C037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(2,11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) = 31.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04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0373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 xml:space="preserve"> &lt; .001. More men (7.2%) than women (1.7%) reported exclusively same-sex contacts, whereas more women (2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7.7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%) than men (18.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%) reported both opposite-sex and same-sex contacts, χ</w:t>
      </w:r>
      <w:r w:rsidRPr="00C037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(2,11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>) = 3</w:t>
      </w:r>
      <w:r w:rsidR="006D3BD2">
        <w:rPr>
          <w:rFonts w:ascii="Times New Roman" w:hAnsi="Times New Roman" w:cs="Times New Roman"/>
          <w:sz w:val="24"/>
          <w:szCs w:val="24"/>
          <w:lang w:val="en-US"/>
        </w:rPr>
        <w:t>0.70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0373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03735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500B42C9" w14:textId="73906C59" w:rsidR="009C0938" w:rsidRPr="009C0938" w:rsidRDefault="009C0938" w:rsidP="009C0938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The number of sexual partners in a steady relationship was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2.4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1.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87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; Median = 2.00), and the mean number of casual sex partners was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6.4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10.3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; Median = 3.00). To handle outliers, scores were capped at + 3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above the mean. A MANOVA with gender and sexual experience (opposite-sex only, same-sex only, both) as between-subjects factors and number of steady and casual sex partners as dependent variables yielded significant multivariate main effects for gender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(2, 9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>) = 12.6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&lt; .001, partial eta</w:t>
      </w:r>
      <w:r w:rsidRPr="009C09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.027, sexual experience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(4, 18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>) = 3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7.67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&lt; .001, partial eta</w:t>
      </w:r>
      <w:r w:rsidRPr="009C09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.076, and a significant multivariate interaction, F (4,18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>) = 6.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&lt; .001, partial eta</w:t>
      </w:r>
      <w:r w:rsidRPr="009C093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.01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. All univariate effects except the gender effect on number of steady partners were significant. Women had fewer casual sex partners than men, </w:t>
      </w:r>
      <w:r w:rsidRPr="009C0938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omen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5.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9.2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Pr="009C0938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en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7.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1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1.99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(1,9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56B65">
        <w:rPr>
          <w:rFonts w:ascii="Times New Roman" w:hAnsi="Times New Roman" w:cs="Times New Roman"/>
          <w:sz w:val="24"/>
          <w:szCs w:val="24"/>
          <w:lang w:val="en-US"/>
        </w:rPr>
        <w:t>20.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51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>= .004. Participants with exclusively opposite-sex contacts had significantly fewer casual partners (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4.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03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6.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>) than did participants with exclusively same-sex (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12.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14.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91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>) and both same-sex and opposite-sex contacts (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 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>= 12.0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14.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(2,9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>) = 62.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>&lt; .001. Participants with exclusively opposite-sex contacts had significantly more steady partners (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2.22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1.52) than participants with exclusively same-sex partners (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1.26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1.15), but fewer partners than participants with both opposite- and 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lastRenderedPageBreak/>
        <w:t>same-sex contacts (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3.56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2.48)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(2,9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>) = 3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1.97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&lt; .001. The interaction effects 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 xml:space="preserve">between sex and sexual experience were significant for both 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steady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 xml:space="preserve"> partners, </w:t>
      </w:r>
      <w:r w:rsidR="001E72A0" w:rsidRPr="009C093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1E72A0"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(2,9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1E72A0"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5.44</w:t>
      </w:r>
      <w:r w:rsidR="001E72A0"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E72A0" w:rsidRPr="009C09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E72A0"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.00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casual</w:t>
      </w:r>
      <w:r w:rsidR="001E72A0">
        <w:rPr>
          <w:rFonts w:ascii="Times New Roman" w:hAnsi="Times New Roman" w:cs="Times New Roman"/>
          <w:sz w:val="24"/>
          <w:szCs w:val="24"/>
          <w:lang w:val="en-US"/>
        </w:rPr>
        <w:t xml:space="preserve"> partners, </w:t>
      </w:r>
      <w:r w:rsidR="0009084C" w:rsidRPr="009C093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09084C"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(2,9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09084C"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5.36</w:t>
      </w:r>
      <w:r w:rsidR="0009084C"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9084C" w:rsidRPr="009C093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9084C"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.00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 xml:space="preserve">5. They 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indicated that in the group with both opposite-sex and same-sex contacts, women had more steady partners than did men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omen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3.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74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2.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en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2</w:t>
      </w:r>
      <w:r w:rsidR="000908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.</w:t>
      </w:r>
      <w:r w:rsidR="0009084C" w:rsidRPr="0009084C">
        <w:rPr>
          <w:rFonts w:ascii="Times New Roman" w:hAnsi="Times New Roman" w:cs="Times New Roman"/>
          <w:sz w:val="24"/>
          <w:szCs w:val="24"/>
          <w:lang w:val="en-US"/>
        </w:rPr>
        <w:t>.81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1.9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. With regard to casual partners, men in the same-sex only group reported more partners than did women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en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1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5.42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15.</w:t>
      </w:r>
      <w:r w:rsidR="0009084C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7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9C09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omen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2</w:t>
      </w:r>
      <w:r w:rsidRPr="009C09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.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13, </w:t>
      </w:r>
      <w:r w:rsidRPr="009C093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9C0938">
        <w:rPr>
          <w:rFonts w:ascii="Times New Roman" w:hAnsi="Times New Roman" w:cs="Times New Roman"/>
          <w:sz w:val="24"/>
          <w:szCs w:val="24"/>
          <w:lang w:val="en-US"/>
        </w:rPr>
        <w:t xml:space="preserve"> = 2.36.</w:t>
      </w:r>
    </w:p>
    <w:p w14:paraId="7A86906C" w14:textId="11FC4377" w:rsidR="0036735A" w:rsidRDefault="00CA1FE6" w:rsidP="0036735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="0036735A" w:rsidRPr="009E00D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M1</w:t>
      </w:r>
    </w:p>
    <w:p w14:paraId="088B2C2C" w14:textId="08AC1F4D" w:rsidR="009E00DC" w:rsidRPr="009E00DC" w:rsidRDefault="009E00DC" w:rsidP="0036735A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Format of the SAV-S: Female Version, V</w:t>
      </w:r>
      <w:r w:rsidR="0036735A" w:rsidRPr="009E00DC">
        <w:rPr>
          <w:rFonts w:ascii="Times New Roman" w:hAnsi="Times New Roman" w:cs="Times New Roman"/>
          <w:i/>
          <w:sz w:val="24"/>
          <w:szCs w:val="24"/>
          <w:lang w:val="en-US"/>
        </w:rPr>
        <w:t>ictimization</w:t>
      </w:r>
      <w:r w:rsidRPr="009E00DC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Opposite-</w:t>
      </w:r>
      <w:r w:rsidR="00AC2F81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x Contacts O</w:t>
      </w:r>
      <w:r w:rsidRPr="009E00DC">
        <w:rPr>
          <w:rFonts w:ascii="Times New Roman" w:hAnsi="Times New Roman" w:cs="Times New Roman"/>
          <w:i/>
          <w:sz w:val="24"/>
          <w:szCs w:val="24"/>
          <w:lang w:val="en-US"/>
        </w:rPr>
        <w:t>nly</w:t>
      </w:r>
    </w:p>
    <w:p w14:paraId="59AC9164" w14:textId="77777777" w:rsidR="00774324" w:rsidRPr="00217FCD" w:rsidRDefault="00774324" w:rsidP="0077432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217F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Has a man ever made (or tried to make) you have sexual contact with him </w:t>
      </w:r>
      <w:r w:rsidRPr="00217FCD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US"/>
        </w:rPr>
        <w:t>against your will</w:t>
      </w:r>
      <w:r w:rsidRPr="00217F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by </w:t>
      </w:r>
      <w:r w:rsidRPr="00217FC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threatening to use force or by harming you</w:t>
      </w:r>
      <w:r w:rsidRPr="00217F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e.g., by hurting you, holding you down, or threatening to do so)?</w:t>
      </w:r>
    </w:p>
    <w:tbl>
      <w:tblPr>
        <w:tblW w:w="8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036"/>
        <w:gridCol w:w="686"/>
        <w:gridCol w:w="686"/>
        <w:gridCol w:w="686"/>
        <w:gridCol w:w="829"/>
      </w:tblGrid>
      <w:tr w:rsidR="00774324" w:rsidRPr="000C63F7" w14:paraId="42ED167D" w14:textId="77777777" w:rsidTr="00774324">
        <w:trPr>
          <w:jc w:val="center"/>
        </w:trPr>
        <w:tc>
          <w:tcPr>
            <w:tcW w:w="8923" w:type="dxa"/>
            <w:gridSpan w:val="5"/>
            <w:tcBorders>
              <w:top w:val="single" w:sz="4" w:space="0" w:color="auto"/>
            </w:tcBorders>
            <w:shd w:val="clear" w:color="auto" w:fill="D9D9D9"/>
          </w:tcPr>
          <w:p w14:paraId="04E79288" w14:textId="43946C36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My</w:t>
            </w:r>
            <w:r w:rsidR="007C0B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current or</w:t>
            </w:r>
            <w:r w:rsidRPr="00217FC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former partner </w:t>
            </w: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 a steady relationship to engage in ...</w:t>
            </w:r>
          </w:p>
        </w:tc>
      </w:tr>
      <w:tr w:rsidR="00774324" w:rsidRPr="00217FCD" w14:paraId="286B7AE4" w14:textId="77777777" w:rsidTr="00774324">
        <w:trPr>
          <w:jc w:val="center"/>
        </w:trPr>
        <w:tc>
          <w:tcPr>
            <w:tcW w:w="6036" w:type="dxa"/>
          </w:tcPr>
          <w:p w14:paraId="1C84A443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86" w:type="dxa"/>
          </w:tcPr>
          <w:p w14:paraId="279E5291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86" w:type="dxa"/>
          </w:tcPr>
          <w:p w14:paraId="7FD24F4D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86" w:type="dxa"/>
          </w:tcPr>
          <w:p w14:paraId="423939E1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9" w:type="dxa"/>
          </w:tcPr>
          <w:p w14:paraId="286E3EC9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3265638B" w14:textId="77777777" w:rsidTr="00774324">
        <w:trPr>
          <w:jc w:val="center"/>
        </w:trPr>
        <w:tc>
          <w:tcPr>
            <w:tcW w:w="6036" w:type="dxa"/>
            <w:vAlign w:val="center"/>
          </w:tcPr>
          <w:p w14:paraId="3E563673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 sexual touch (kissing/petting)</w:t>
            </w:r>
          </w:p>
        </w:tc>
        <w:tc>
          <w:tcPr>
            <w:tcW w:w="686" w:type="dxa"/>
            <w:vAlign w:val="center"/>
          </w:tcPr>
          <w:p w14:paraId="0C73A768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14:paraId="4BE9FB26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vAlign w:val="center"/>
          </w:tcPr>
          <w:p w14:paraId="6A54CDC0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vAlign w:val="center"/>
          </w:tcPr>
          <w:p w14:paraId="52661CA2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744DE51E" w14:textId="77777777" w:rsidTr="00774324">
        <w:trPr>
          <w:jc w:val="center"/>
        </w:trPr>
        <w:tc>
          <w:tcPr>
            <w:tcW w:w="6036" w:type="dxa"/>
            <w:vAlign w:val="center"/>
          </w:tcPr>
          <w:p w14:paraId="76A8AC86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… attempted intercourse </w:t>
            </w:r>
          </w:p>
        </w:tc>
        <w:tc>
          <w:tcPr>
            <w:tcW w:w="686" w:type="dxa"/>
            <w:vAlign w:val="center"/>
          </w:tcPr>
          <w:p w14:paraId="3FEF9980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14:paraId="65E0910C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vAlign w:val="center"/>
          </w:tcPr>
          <w:p w14:paraId="7329797C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vAlign w:val="center"/>
          </w:tcPr>
          <w:p w14:paraId="19267B1E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72C5E28B" w14:textId="77777777" w:rsidTr="00774324">
        <w:trPr>
          <w:jc w:val="center"/>
        </w:trPr>
        <w:tc>
          <w:tcPr>
            <w:tcW w:w="6036" w:type="dxa"/>
            <w:vAlign w:val="center"/>
          </w:tcPr>
          <w:p w14:paraId="6B5BAB14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 completed intercourse</w:t>
            </w:r>
          </w:p>
        </w:tc>
        <w:tc>
          <w:tcPr>
            <w:tcW w:w="686" w:type="dxa"/>
            <w:vAlign w:val="center"/>
          </w:tcPr>
          <w:p w14:paraId="36BF0FC8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14:paraId="5ACD4CB0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vAlign w:val="center"/>
          </w:tcPr>
          <w:p w14:paraId="1103DE65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vAlign w:val="center"/>
          </w:tcPr>
          <w:p w14:paraId="5C779617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415F30B2" w14:textId="77777777" w:rsidTr="00774324">
        <w:trPr>
          <w:jc w:val="center"/>
        </w:trPr>
        <w:tc>
          <w:tcPr>
            <w:tcW w:w="6036" w:type="dxa"/>
            <w:vAlign w:val="center"/>
          </w:tcPr>
          <w:p w14:paraId="2C90E7CE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… other sexual acts (e.g., oral sex)</w:t>
            </w:r>
          </w:p>
        </w:tc>
        <w:tc>
          <w:tcPr>
            <w:tcW w:w="686" w:type="dxa"/>
            <w:vAlign w:val="center"/>
          </w:tcPr>
          <w:p w14:paraId="4E19A6AC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86" w:type="dxa"/>
            <w:vAlign w:val="center"/>
          </w:tcPr>
          <w:p w14:paraId="491BF059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vAlign w:val="center"/>
          </w:tcPr>
          <w:p w14:paraId="4FE05455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vAlign w:val="center"/>
          </w:tcPr>
          <w:p w14:paraId="6C101E16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0C63F7" w14:paraId="41727A30" w14:textId="77777777" w:rsidTr="00774324">
        <w:trPr>
          <w:jc w:val="center"/>
        </w:trPr>
        <w:tc>
          <w:tcPr>
            <w:tcW w:w="8923" w:type="dxa"/>
            <w:gridSpan w:val="5"/>
            <w:shd w:val="clear" w:color="auto" w:fill="D9D9D9"/>
          </w:tcPr>
          <w:p w14:paraId="7BDBFC7E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 xml:space="preserve">A </w:t>
            </w:r>
            <w:r w:rsidRPr="00217FC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riend</w:t>
            </w: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</w:t>
            </w:r>
            <w:r w:rsidRPr="00217FC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acquaintance </w:t>
            </w: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 engage in...</w:t>
            </w:r>
          </w:p>
        </w:tc>
      </w:tr>
      <w:tr w:rsidR="00774324" w:rsidRPr="00217FCD" w14:paraId="533FC4A6" w14:textId="77777777" w:rsidTr="00774324">
        <w:trPr>
          <w:jc w:val="center"/>
        </w:trPr>
        <w:tc>
          <w:tcPr>
            <w:tcW w:w="6036" w:type="dxa"/>
          </w:tcPr>
          <w:p w14:paraId="5FC66C8F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86" w:type="dxa"/>
          </w:tcPr>
          <w:p w14:paraId="5A3FA415" w14:textId="77777777" w:rsidR="00774324" w:rsidRPr="00774324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86" w:type="dxa"/>
          </w:tcPr>
          <w:p w14:paraId="56869650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86" w:type="dxa"/>
          </w:tcPr>
          <w:p w14:paraId="04416F5B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9" w:type="dxa"/>
          </w:tcPr>
          <w:p w14:paraId="5D59A5F0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5031B013" w14:textId="77777777" w:rsidTr="00774324">
        <w:trPr>
          <w:jc w:val="center"/>
        </w:trPr>
        <w:tc>
          <w:tcPr>
            <w:tcW w:w="6036" w:type="dxa"/>
            <w:vAlign w:val="center"/>
          </w:tcPr>
          <w:p w14:paraId="5067F3B0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 sexual touch (kissing/petting)</w:t>
            </w:r>
          </w:p>
        </w:tc>
        <w:tc>
          <w:tcPr>
            <w:tcW w:w="686" w:type="dxa"/>
            <w:vAlign w:val="center"/>
          </w:tcPr>
          <w:p w14:paraId="3EFC898B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14:paraId="793574D5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vAlign w:val="center"/>
          </w:tcPr>
          <w:p w14:paraId="12CFF955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vAlign w:val="center"/>
          </w:tcPr>
          <w:p w14:paraId="4F9CDF5C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18300906" w14:textId="77777777" w:rsidTr="00774324">
        <w:trPr>
          <w:jc w:val="center"/>
        </w:trPr>
        <w:tc>
          <w:tcPr>
            <w:tcW w:w="6036" w:type="dxa"/>
            <w:vAlign w:val="center"/>
          </w:tcPr>
          <w:p w14:paraId="1D3CB913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… attempted intercourse </w:t>
            </w:r>
          </w:p>
        </w:tc>
        <w:tc>
          <w:tcPr>
            <w:tcW w:w="686" w:type="dxa"/>
            <w:vAlign w:val="center"/>
          </w:tcPr>
          <w:p w14:paraId="3D94BE28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14:paraId="0E4FDD79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vAlign w:val="center"/>
          </w:tcPr>
          <w:p w14:paraId="28F035BD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vAlign w:val="center"/>
          </w:tcPr>
          <w:p w14:paraId="224A51C7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652DBB5B" w14:textId="77777777" w:rsidTr="00774324">
        <w:trPr>
          <w:jc w:val="center"/>
        </w:trPr>
        <w:tc>
          <w:tcPr>
            <w:tcW w:w="6036" w:type="dxa"/>
            <w:vAlign w:val="center"/>
          </w:tcPr>
          <w:p w14:paraId="05D6FAD5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 completed intercourse</w:t>
            </w:r>
          </w:p>
        </w:tc>
        <w:tc>
          <w:tcPr>
            <w:tcW w:w="686" w:type="dxa"/>
            <w:vAlign w:val="center"/>
          </w:tcPr>
          <w:p w14:paraId="23617414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14:paraId="6CAEEDAB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vAlign w:val="center"/>
          </w:tcPr>
          <w:p w14:paraId="0DE0A120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vAlign w:val="center"/>
          </w:tcPr>
          <w:p w14:paraId="7D920098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132EEEBE" w14:textId="77777777" w:rsidTr="00774324">
        <w:trPr>
          <w:jc w:val="center"/>
        </w:trPr>
        <w:tc>
          <w:tcPr>
            <w:tcW w:w="6036" w:type="dxa"/>
            <w:vAlign w:val="center"/>
          </w:tcPr>
          <w:p w14:paraId="267980E1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… other sexual acts (e.g., oral sex)</w:t>
            </w:r>
          </w:p>
        </w:tc>
        <w:tc>
          <w:tcPr>
            <w:tcW w:w="686" w:type="dxa"/>
            <w:vAlign w:val="center"/>
          </w:tcPr>
          <w:p w14:paraId="1E520405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86" w:type="dxa"/>
            <w:vAlign w:val="center"/>
          </w:tcPr>
          <w:p w14:paraId="4B70E3D8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vAlign w:val="center"/>
          </w:tcPr>
          <w:p w14:paraId="44E1BFDE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vAlign w:val="center"/>
          </w:tcPr>
          <w:p w14:paraId="238A7ECB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0C63F7" w14:paraId="5C5723BE" w14:textId="77777777" w:rsidTr="00774324">
        <w:trPr>
          <w:jc w:val="center"/>
        </w:trPr>
        <w:tc>
          <w:tcPr>
            <w:tcW w:w="8923" w:type="dxa"/>
            <w:gridSpan w:val="5"/>
            <w:shd w:val="clear" w:color="auto" w:fill="D9D9D9"/>
          </w:tcPr>
          <w:p w14:paraId="0A899CF5" w14:textId="77777777" w:rsidR="00774324" w:rsidRPr="00217FCD" w:rsidRDefault="00774324" w:rsidP="00774324">
            <w:pPr>
              <w:spacing w:after="0" w:line="240" w:lineRule="auto"/>
              <w:ind w:hanging="67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 xml:space="preserve">An </w:t>
            </w:r>
            <w:r w:rsidRPr="00217FC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unknown man</w:t>
            </w: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e.g., someone I met at a club) to engage in ...</w:t>
            </w:r>
          </w:p>
        </w:tc>
      </w:tr>
      <w:tr w:rsidR="00774324" w:rsidRPr="00217FCD" w14:paraId="3DD80599" w14:textId="77777777" w:rsidTr="00774324">
        <w:trPr>
          <w:jc w:val="center"/>
        </w:trPr>
        <w:tc>
          <w:tcPr>
            <w:tcW w:w="6036" w:type="dxa"/>
          </w:tcPr>
          <w:p w14:paraId="16030778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86" w:type="dxa"/>
          </w:tcPr>
          <w:p w14:paraId="0D423919" w14:textId="77777777" w:rsidR="00774324" w:rsidRPr="00774324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86" w:type="dxa"/>
          </w:tcPr>
          <w:p w14:paraId="409537E4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86" w:type="dxa"/>
          </w:tcPr>
          <w:p w14:paraId="378E0E6E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29" w:type="dxa"/>
          </w:tcPr>
          <w:p w14:paraId="5FCC5B50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05066CE3" w14:textId="77777777" w:rsidTr="00774324">
        <w:trPr>
          <w:jc w:val="center"/>
        </w:trPr>
        <w:tc>
          <w:tcPr>
            <w:tcW w:w="6036" w:type="dxa"/>
            <w:vAlign w:val="center"/>
          </w:tcPr>
          <w:p w14:paraId="235B89E3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 sexual touch (kissing/petting)</w:t>
            </w:r>
          </w:p>
        </w:tc>
        <w:tc>
          <w:tcPr>
            <w:tcW w:w="686" w:type="dxa"/>
            <w:vAlign w:val="center"/>
          </w:tcPr>
          <w:p w14:paraId="09C59200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14:paraId="7B7EB6E1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vAlign w:val="center"/>
          </w:tcPr>
          <w:p w14:paraId="473ACE5F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vAlign w:val="center"/>
          </w:tcPr>
          <w:p w14:paraId="360BFD6F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67D05941" w14:textId="77777777" w:rsidTr="00774324">
        <w:trPr>
          <w:jc w:val="center"/>
        </w:trPr>
        <w:tc>
          <w:tcPr>
            <w:tcW w:w="6036" w:type="dxa"/>
            <w:vAlign w:val="center"/>
          </w:tcPr>
          <w:p w14:paraId="628BE09B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… attempted intercourse </w:t>
            </w:r>
          </w:p>
        </w:tc>
        <w:tc>
          <w:tcPr>
            <w:tcW w:w="686" w:type="dxa"/>
            <w:vAlign w:val="center"/>
          </w:tcPr>
          <w:p w14:paraId="2B349797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14:paraId="1BA84A4F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vAlign w:val="center"/>
          </w:tcPr>
          <w:p w14:paraId="223772FF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vAlign w:val="center"/>
          </w:tcPr>
          <w:p w14:paraId="44436040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6DD67453" w14:textId="77777777" w:rsidTr="00774324">
        <w:trPr>
          <w:jc w:val="center"/>
        </w:trPr>
        <w:tc>
          <w:tcPr>
            <w:tcW w:w="6036" w:type="dxa"/>
            <w:vAlign w:val="center"/>
          </w:tcPr>
          <w:p w14:paraId="3EFD02EE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 completed intercourse</w:t>
            </w:r>
          </w:p>
        </w:tc>
        <w:tc>
          <w:tcPr>
            <w:tcW w:w="686" w:type="dxa"/>
            <w:vAlign w:val="center"/>
          </w:tcPr>
          <w:p w14:paraId="0B664905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6" w:type="dxa"/>
            <w:vAlign w:val="center"/>
          </w:tcPr>
          <w:p w14:paraId="6E0BEF26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vAlign w:val="center"/>
          </w:tcPr>
          <w:p w14:paraId="5AE276B2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vAlign w:val="center"/>
          </w:tcPr>
          <w:p w14:paraId="3CF0681A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324" w:rsidRPr="00217FCD" w14:paraId="0BBD7EAB" w14:textId="77777777" w:rsidTr="00774324">
        <w:trPr>
          <w:jc w:val="center"/>
        </w:trPr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57398DE9" w14:textId="77777777" w:rsidR="00774324" w:rsidRPr="00217FCD" w:rsidRDefault="00774324" w:rsidP="0077432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… other sexual acts (e.g., oral sex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560603ED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3FD18499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63D8B1D4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4F"/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0B2B0077" w14:textId="77777777" w:rsidR="00774324" w:rsidRPr="00217FCD" w:rsidRDefault="00774324" w:rsidP="007743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9A6CB15" w14:textId="77777777" w:rsidR="00774324" w:rsidRPr="00217FCD" w:rsidRDefault="00774324" w:rsidP="007743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6ED556" w14:textId="77777777" w:rsidR="00774324" w:rsidRPr="00217FCD" w:rsidRDefault="00774324" w:rsidP="0077432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217F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Has a man ever made (or tried to make) you have sexual contact with him </w:t>
      </w:r>
      <w:r w:rsidRPr="00217FCD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US"/>
        </w:rPr>
        <w:t>against your will</w:t>
      </w:r>
      <w:r w:rsidRPr="00217F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217FC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by exploiting the fact that you were unable to resist</w:t>
      </w:r>
      <w:r w:rsidRPr="00217F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 (e.g., after you had had too much alcohol or drugs)?</w:t>
      </w:r>
    </w:p>
    <w:p w14:paraId="20156CFC" w14:textId="5564C61A" w:rsidR="00935072" w:rsidRPr="00C3044B" w:rsidRDefault="00774324" w:rsidP="00C3044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217F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Has a man ever made (or tried to make) you have sexual contact with him </w:t>
      </w:r>
      <w:r w:rsidRPr="00217FCD">
        <w:rPr>
          <w:rFonts w:ascii="Times New Roman" w:hAnsi="Times New Roman" w:cs="Times New Roman"/>
          <w:color w:val="000000" w:themeColor="text1"/>
          <w:sz w:val="24"/>
          <w:szCs w:val="24"/>
          <w:u w:val="single"/>
          <w:shd w:val="clear" w:color="auto" w:fill="FFFFFF"/>
          <w:lang w:val="en-US"/>
        </w:rPr>
        <w:t>against your will</w:t>
      </w:r>
      <w:r w:rsidRPr="00217F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217FC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>by putting verbal pressure on you</w:t>
      </w:r>
      <w:r w:rsidRPr="00217F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(e.g., by threatening to end the relationship or to spread lies)?</w:t>
      </w:r>
    </w:p>
    <w:sectPr w:rsidR="00935072" w:rsidRPr="00C3044B" w:rsidSect="00C3044B">
      <w:headerReference w:type="default" r:id="rId7"/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AD43C2" w14:textId="77777777" w:rsidR="00126A58" w:rsidRDefault="00126A58" w:rsidP="00422840">
      <w:pPr>
        <w:spacing w:after="0" w:line="240" w:lineRule="auto"/>
      </w:pPr>
      <w:r>
        <w:separator/>
      </w:r>
    </w:p>
  </w:endnote>
  <w:endnote w:type="continuationSeparator" w:id="0">
    <w:p w14:paraId="764AB7C0" w14:textId="77777777" w:rsidR="00126A58" w:rsidRDefault="00126A58" w:rsidP="00422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">
    <w:altName w:val="Calibri"/>
    <w:charset w:val="B1"/>
    <w:family w:val="swiss"/>
    <w:pitch w:val="variable"/>
    <w:sig w:usb0="80000A67" w:usb1="00000000" w:usb2="00000000" w:usb3="00000000" w:csb0="000001F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F30F71" w14:textId="77777777" w:rsidR="00126A58" w:rsidRDefault="00126A58" w:rsidP="00422840">
      <w:pPr>
        <w:spacing w:after="0" w:line="240" w:lineRule="auto"/>
      </w:pPr>
      <w:r>
        <w:separator/>
      </w:r>
    </w:p>
  </w:footnote>
  <w:footnote w:type="continuationSeparator" w:id="0">
    <w:p w14:paraId="3DC32C38" w14:textId="77777777" w:rsidR="00126A58" w:rsidRDefault="00126A58" w:rsidP="004228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47362451"/>
      <w:docPartObj>
        <w:docPartGallery w:val="Page Numbers (Top of Page)"/>
        <w:docPartUnique/>
      </w:docPartObj>
    </w:sdtPr>
    <w:sdtEndPr/>
    <w:sdtContent>
      <w:p w14:paraId="25C8EBE6" w14:textId="1CF58818" w:rsidR="009F7664" w:rsidRPr="00422840" w:rsidRDefault="009F7664">
        <w:pPr>
          <w:pStyle w:val="Kopf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2284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22840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Pr="0042284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61ECD" w:rsidRPr="00661EC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2284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80E8F0D" w14:textId="77777777" w:rsidR="009F7664" w:rsidRDefault="009F766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5E55BD"/>
    <w:multiLevelType w:val="hybridMultilevel"/>
    <w:tmpl w:val="091A94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A344A9"/>
    <w:multiLevelType w:val="hybridMultilevel"/>
    <w:tmpl w:val="89CA8B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9C6"/>
    <w:rsid w:val="00011D41"/>
    <w:rsid w:val="00020B1E"/>
    <w:rsid w:val="00030DA0"/>
    <w:rsid w:val="00087ED0"/>
    <w:rsid w:val="0009084C"/>
    <w:rsid w:val="000C2A75"/>
    <w:rsid w:val="000C63F7"/>
    <w:rsid w:val="000C6A88"/>
    <w:rsid w:val="000D65E3"/>
    <w:rsid w:val="000E59C6"/>
    <w:rsid w:val="000F2A6C"/>
    <w:rsid w:val="001011C8"/>
    <w:rsid w:val="00126A58"/>
    <w:rsid w:val="0013307A"/>
    <w:rsid w:val="00187A02"/>
    <w:rsid w:val="0019150A"/>
    <w:rsid w:val="001E72A0"/>
    <w:rsid w:val="001E7D06"/>
    <w:rsid w:val="00262B7F"/>
    <w:rsid w:val="00265352"/>
    <w:rsid w:val="002C5617"/>
    <w:rsid w:val="002E4D2A"/>
    <w:rsid w:val="003279B9"/>
    <w:rsid w:val="0036735A"/>
    <w:rsid w:val="00372FB8"/>
    <w:rsid w:val="00411FB8"/>
    <w:rsid w:val="00417EAC"/>
    <w:rsid w:val="00422840"/>
    <w:rsid w:val="00467FD8"/>
    <w:rsid w:val="004915CC"/>
    <w:rsid w:val="00495553"/>
    <w:rsid w:val="004D5B5B"/>
    <w:rsid w:val="0055714B"/>
    <w:rsid w:val="00572DAB"/>
    <w:rsid w:val="005B17DA"/>
    <w:rsid w:val="00612985"/>
    <w:rsid w:val="00642C13"/>
    <w:rsid w:val="00654D4C"/>
    <w:rsid w:val="00661ECD"/>
    <w:rsid w:val="00670546"/>
    <w:rsid w:val="006754C8"/>
    <w:rsid w:val="006D3BD2"/>
    <w:rsid w:val="006D4525"/>
    <w:rsid w:val="006E54F3"/>
    <w:rsid w:val="00700143"/>
    <w:rsid w:val="00701BBF"/>
    <w:rsid w:val="00704E7E"/>
    <w:rsid w:val="00756029"/>
    <w:rsid w:val="00774324"/>
    <w:rsid w:val="007A7857"/>
    <w:rsid w:val="007C0B1A"/>
    <w:rsid w:val="007C3AB7"/>
    <w:rsid w:val="00817841"/>
    <w:rsid w:val="008225DA"/>
    <w:rsid w:val="00843B91"/>
    <w:rsid w:val="00847FCF"/>
    <w:rsid w:val="008678E2"/>
    <w:rsid w:val="008B336B"/>
    <w:rsid w:val="008D63CB"/>
    <w:rsid w:val="00935072"/>
    <w:rsid w:val="00962F58"/>
    <w:rsid w:val="0097337B"/>
    <w:rsid w:val="00990AAB"/>
    <w:rsid w:val="009C0938"/>
    <w:rsid w:val="009E00DC"/>
    <w:rsid w:val="009E589D"/>
    <w:rsid w:val="009F2482"/>
    <w:rsid w:val="009F3196"/>
    <w:rsid w:val="009F7664"/>
    <w:rsid w:val="00A07206"/>
    <w:rsid w:val="00A46CAD"/>
    <w:rsid w:val="00A50CD9"/>
    <w:rsid w:val="00A87CD4"/>
    <w:rsid w:val="00AA243C"/>
    <w:rsid w:val="00AC2F81"/>
    <w:rsid w:val="00AE40B2"/>
    <w:rsid w:val="00B46406"/>
    <w:rsid w:val="00BA133E"/>
    <w:rsid w:val="00BD03DB"/>
    <w:rsid w:val="00C03735"/>
    <w:rsid w:val="00C11438"/>
    <w:rsid w:val="00C3044B"/>
    <w:rsid w:val="00C56B65"/>
    <w:rsid w:val="00C63645"/>
    <w:rsid w:val="00C91140"/>
    <w:rsid w:val="00CA1FE6"/>
    <w:rsid w:val="00CA350C"/>
    <w:rsid w:val="00CA5177"/>
    <w:rsid w:val="00CC3423"/>
    <w:rsid w:val="00CC599C"/>
    <w:rsid w:val="00CD55BE"/>
    <w:rsid w:val="00D0141F"/>
    <w:rsid w:val="00D2101B"/>
    <w:rsid w:val="00D22883"/>
    <w:rsid w:val="00D707BA"/>
    <w:rsid w:val="00D7302B"/>
    <w:rsid w:val="00D76ED8"/>
    <w:rsid w:val="00DC07B3"/>
    <w:rsid w:val="00DE4B9F"/>
    <w:rsid w:val="00E0080B"/>
    <w:rsid w:val="00E05CBE"/>
    <w:rsid w:val="00E3718A"/>
    <w:rsid w:val="00E539B2"/>
    <w:rsid w:val="00E61A0F"/>
    <w:rsid w:val="00EC118B"/>
    <w:rsid w:val="00EC21E0"/>
    <w:rsid w:val="00ED4B6C"/>
    <w:rsid w:val="00F103C9"/>
    <w:rsid w:val="00F16C04"/>
    <w:rsid w:val="00F647F3"/>
    <w:rsid w:val="00F8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A17AF"/>
  <w15:chartTrackingRefBased/>
  <w15:docId w15:val="{6DD17202-D6F0-4E20-B79F-95C2C1499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59C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5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E59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59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59C6"/>
    <w:rPr>
      <w:sz w:val="20"/>
      <w:szCs w:val="20"/>
    </w:rPr>
  </w:style>
  <w:style w:type="paragraph" w:customStyle="1" w:styleId="CPSO">
    <w:name w:val="CPSO"/>
    <w:basedOn w:val="Standard"/>
    <w:rsid w:val="000E59C6"/>
    <w:pPr>
      <w:spacing w:after="0" w:line="200" w:lineRule="exact"/>
    </w:pPr>
    <w:rPr>
      <w:rFonts w:ascii="Gill Sans" w:eastAsia="Calibri" w:hAnsi="Gill Sans" w:cs="Times New Roman"/>
      <w:sz w:val="16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5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59C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228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2840"/>
  </w:style>
  <w:style w:type="paragraph" w:styleId="Fuzeile">
    <w:name w:val="footer"/>
    <w:basedOn w:val="Standard"/>
    <w:link w:val="FuzeileZchn"/>
    <w:uiPriority w:val="99"/>
    <w:unhideWhenUsed/>
    <w:rsid w:val="004228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284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33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337B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774324"/>
    <w:pPr>
      <w:ind w:left="720"/>
      <w:contextualSpacing/>
    </w:pPr>
  </w:style>
  <w:style w:type="paragraph" w:customStyle="1" w:styleId="Default">
    <w:name w:val="Default"/>
    <w:rsid w:val="007743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6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Tomaszewska</dc:creator>
  <cp:keywords/>
  <dc:description/>
  <cp:lastModifiedBy>Krahé</cp:lastModifiedBy>
  <cp:revision>2</cp:revision>
  <cp:lastPrinted>2020-04-21T08:47:00Z</cp:lastPrinted>
  <dcterms:created xsi:type="dcterms:W3CDTF">2021-02-12T13:21:00Z</dcterms:created>
  <dcterms:modified xsi:type="dcterms:W3CDTF">2021-02-12T13:21:00Z</dcterms:modified>
</cp:coreProperties>
</file>